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A66F8" w14:textId="0BBF656C" w:rsidR="00CB7824" w:rsidRPr="00CB7824" w:rsidRDefault="00CB7824" w:rsidP="00CB7824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CB7824">
        <w:rPr>
          <w:rFonts w:ascii="Times New Roman" w:eastAsia="Calibri" w:hAnsi="Times New Roman" w:cs="Times New Roman"/>
          <w:lang w:val="en-US"/>
        </w:rPr>
        <w:t xml:space="preserve">Supplementary Table 1) </w:t>
      </w:r>
      <w:r w:rsidR="00EC41B1" w:rsidRPr="00EC41B1">
        <w:rPr>
          <w:rFonts w:ascii="Times New Roman" w:eastAsia="Calibri" w:hAnsi="Times New Roman" w:cs="Times New Roman"/>
          <w:lang w:val="en-US"/>
        </w:rPr>
        <w:t>Age- and gender-stratified analysis of ADRs most frequently reported</w:t>
      </w:r>
      <w:r w:rsidR="00DD069A">
        <w:rPr>
          <w:rFonts w:ascii="Times New Roman" w:eastAsia="Calibri" w:hAnsi="Times New Roman" w:cs="Times New Roman"/>
          <w:lang w:val="en-US"/>
        </w:rPr>
        <w:t>.</w:t>
      </w:r>
      <w:bookmarkStart w:id="0" w:name="_GoBack"/>
      <w:bookmarkEnd w:id="0"/>
    </w:p>
    <w:tbl>
      <w:tblPr>
        <w:tblStyle w:val="Listentabelle211"/>
        <w:tblW w:w="1542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6804"/>
        <w:gridCol w:w="7059"/>
      </w:tblGrid>
      <w:tr w:rsidR="00EF63C8" w:rsidRPr="00DD069A" w14:paraId="1FC0E226" w14:textId="77777777" w:rsidTr="00620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</w:tcPr>
          <w:p w14:paraId="73091162" w14:textId="77777777" w:rsidR="00EF63C8" w:rsidRPr="00EF63C8" w:rsidRDefault="00EF63C8" w:rsidP="00EF63C8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EF63C8">
              <w:rPr>
                <w:rFonts w:ascii="Times New Roman" w:eastAsia="Calibri" w:hAnsi="Times New Roman" w:cs="Times New Roman"/>
              </w:rPr>
              <w:t>age</w:t>
            </w:r>
            <w:proofErr w:type="spellEnd"/>
            <w:r w:rsidRPr="00EF63C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F63C8">
              <w:rPr>
                <w:rFonts w:ascii="Times New Roman" w:eastAsia="Calibri" w:hAnsi="Times New Roman" w:cs="Times New Roman"/>
              </w:rPr>
              <w:t>groups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3DECCF3E" w14:textId="77777777" w:rsidR="00EF63C8" w:rsidRPr="00EF63C8" w:rsidRDefault="00EF63C8" w:rsidP="00EF63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the three ADRs reported most frequently in ADR reports referring to females (n= 9,354)</w:t>
            </w:r>
            <w:r w:rsidRPr="00EF63C8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 1 </w:t>
            </w:r>
            <w:r w:rsidRPr="00EF63C8">
              <w:rPr>
                <w:rFonts w:ascii="Times New Roman" w:eastAsia="Calibri" w:hAnsi="Times New Roman" w:cs="Times New Roman"/>
                <w:lang w:val="en-US"/>
              </w:rPr>
              <w:t>per age group</w:t>
            </w:r>
          </w:p>
        </w:tc>
        <w:tc>
          <w:tcPr>
            <w:tcW w:w="7059" w:type="dxa"/>
            <w:tcBorders>
              <w:left w:val="single" w:sz="4" w:space="0" w:color="auto"/>
            </w:tcBorders>
          </w:tcPr>
          <w:p w14:paraId="40D75411" w14:textId="77777777" w:rsidR="00EF63C8" w:rsidRPr="00EF63C8" w:rsidRDefault="00EF63C8" w:rsidP="00EF63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the three ADRs reported most frequently in ADR reports referring to males (n= 10,670)</w:t>
            </w:r>
            <w:r w:rsidRPr="00EF63C8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 1 </w:t>
            </w:r>
            <w:r w:rsidRPr="00EF63C8">
              <w:rPr>
                <w:rFonts w:ascii="Times New Roman" w:eastAsia="Calibri" w:hAnsi="Times New Roman" w:cs="Times New Roman"/>
                <w:lang w:val="en-US"/>
              </w:rPr>
              <w:t>per age group</w:t>
            </w:r>
          </w:p>
        </w:tc>
      </w:tr>
      <w:tr w:rsidR="00EF63C8" w:rsidRPr="00DD069A" w14:paraId="3B3590D5" w14:textId="77777777" w:rsidTr="00EF6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</w:tcPr>
          <w:p w14:paraId="45B09AB4" w14:textId="77777777" w:rsidR="00EF63C8" w:rsidRPr="00EF63C8" w:rsidRDefault="00EF63C8" w:rsidP="00EF63C8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0–1 month</w:t>
            </w:r>
          </w:p>
        </w:tc>
        <w:tc>
          <w:tcPr>
            <w:tcW w:w="6804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232BCF7F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n= 986</w:t>
            </w:r>
          </w:p>
          <w:p w14:paraId="62C40863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16.8% atrial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septal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defect (n= 166)</w:t>
            </w:r>
          </w:p>
          <w:p w14:paraId="1582A239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14.4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foetal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exposure during pregnancy (n= 142)</w:t>
            </w:r>
          </w:p>
          <w:p w14:paraId="4F961988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13.0% premature baby (n= 128)</w:t>
            </w:r>
          </w:p>
        </w:tc>
        <w:tc>
          <w:tcPr>
            <w:tcW w:w="7059" w:type="dxa"/>
            <w:tcBorders>
              <w:left w:val="single" w:sz="4" w:space="0" w:color="auto"/>
            </w:tcBorders>
          </w:tcPr>
          <w:p w14:paraId="4C5E526B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n= 1,329</w:t>
            </w:r>
          </w:p>
          <w:p w14:paraId="598CAECF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17.2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foetal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exposure during pregnancy (n= 229)</w:t>
            </w:r>
          </w:p>
          <w:p w14:paraId="051B102C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13.9% atrial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septal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defect (n= 185)</w:t>
            </w:r>
          </w:p>
          <w:p w14:paraId="7A481AB5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12.3% premature baby (n= 164)</w:t>
            </w:r>
          </w:p>
        </w:tc>
      </w:tr>
      <w:tr w:rsidR="00EF63C8" w:rsidRPr="00EF63C8" w14:paraId="7F9D803B" w14:textId="77777777" w:rsidTr="00620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</w:tcPr>
          <w:p w14:paraId="1102179E" w14:textId="77777777" w:rsidR="00EF63C8" w:rsidRPr="00EF63C8" w:rsidRDefault="00EF63C8" w:rsidP="00EF63C8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2 month–1 year</w:t>
            </w:r>
          </w:p>
        </w:tc>
        <w:tc>
          <w:tcPr>
            <w:tcW w:w="6804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1850D2E1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n= 898</w:t>
            </w:r>
          </w:p>
          <w:p w14:paraId="6FB6CA57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6.9% vomiting (n= 62)</w:t>
            </w:r>
          </w:p>
          <w:p w14:paraId="527D6C2E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6.5% respiratory syncytial virus infection (n= 58)</w:t>
            </w:r>
          </w:p>
          <w:p w14:paraId="30AC153A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6.3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foetal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exposure during pregnancy (n= 57)</w:t>
            </w:r>
          </w:p>
        </w:tc>
        <w:tc>
          <w:tcPr>
            <w:tcW w:w="7059" w:type="dxa"/>
            <w:tcBorders>
              <w:left w:val="single" w:sz="4" w:space="0" w:color="auto"/>
            </w:tcBorders>
          </w:tcPr>
          <w:p w14:paraId="54B716DB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n= 1,212</w:t>
            </w:r>
          </w:p>
          <w:p w14:paraId="0EF49FA9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7.2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foetal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exposure during pregnancy (n= 87)</w:t>
            </w:r>
          </w:p>
          <w:p w14:paraId="599DD08A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6.6% respiratory syncytial virus infection (n= 80)</w:t>
            </w:r>
          </w:p>
          <w:p w14:paraId="1656162D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5.6% vomiting (n= 68)</w:t>
            </w:r>
          </w:p>
        </w:tc>
      </w:tr>
      <w:tr w:rsidR="00EF63C8" w:rsidRPr="00EF63C8" w14:paraId="0E2F2A44" w14:textId="77777777" w:rsidTr="00EF6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</w:tcPr>
          <w:p w14:paraId="584D4700" w14:textId="77777777" w:rsidR="00EF63C8" w:rsidRPr="00EF63C8" w:rsidRDefault="00EF63C8" w:rsidP="00EF63C8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2–3 years</w:t>
            </w:r>
          </w:p>
        </w:tc>
        <w:tc>
          <w:tcPr>
            <w:tcW w:w="6804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27A9B6AC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n= 669</w:t>
            </w:r>
          </w:p>
          <w:p w14:paraId="34D1BF00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10.6% vomiting (n= 71)</w:t>
            </w:r>
          </w:p>
          <w:p w14:paraId="6D9926A8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8.7% accidental exposure to product by child (n= 58)</w:t>
            </w:r>
          </w:p>
          <w:p w14:paraId="276CFC0F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5.5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urticaria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(n= 37)</w:t>
            </w:r>
          </w:p>
        </w:tc>
        <w:tc>
          <w:tcPr>
            <w:tcW w:w="7059" w:type="dxa"/>
            <w:tcBorders>
              <w:left w:val="single" w:sz="4" w:space="0" w:color="auto"/>
            </w:tcBorders>
          </w:tcPr>
          <w:p w14:paraId="1B0E9D33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n= 775</w:t>
            </w:r>
          </w:p>
          <w:p w14:paraId="1AB16786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8.1% vomiting (n= 63)</w:t>
            </w:r>
          </w:p>
          <w:p w14:paraId="22DD49C9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7.9% accidental exposure to product by child (n= 61)</w:t>
            </w:r>
          </w:p>
          <w:p w14:paraId="1E647026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5.9% accidental overdose (n= 46)</w:t>
            </w:r>
          </w:p>
        </w:tc>
      </w:tr>
      <w:tr w:rsidR="00EF63C8" w:rsidRPr="00DD069A" w14:paraId="6D75481B" w14:textId="77777777" w:rsidTr="00620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</w:tcPr>
          <w:p w14:paraId="4275189E" w14:textId="77777777" w:rsidR="00EF63C8" w:rsidRPr="00EF63C8" w:rsidRDefault="00EF63C8" w:rsidP="00EF63C8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4–6 years</w:t>
            </w:r>
          </w:p>
        </w:tc>
        <w:tc>
          <w:tcPr>
            <w:tcW w:w="6804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213E3BCB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n= 787</w:t>
            </w:r>
          </w:p>
          <w:p w14:paraId="6B889EC7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8.3% vomiting (n= 65)</w:t>
            </w:r>
          </w:p>
          <w:p w14:paraId="734035CC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6.2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urticaria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(n= 49)</w:t>
            </w:r>
          </w:p>
          <w:p w14:paraId="015CB68B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5.3% pyrexia (n= 42)</w:t>
            </w:r>
          </w:p>
        </w:tc>
        <w:tc>
          <w:tcPr>
            <w:tcW w:w="7059" w:type="dxa"/>
            <w:tcBorders>
              <w:left w:val="single" w:sz="4" w:space="0" w:color="auto"/>
            </w:tcBorders>
          </w:tcPr>
          <w:p w14:paraId="5CD3A778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lastRenderedPageBreak/>
              <w:t>n= 1,049</w:t>
            </w:r>
          </w:p>
          <w:p w14:paraId="3ECC908B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8.0% vomiting (n= 84)</w:t>
            </w:r>
          </w:p>
          <w:p w14:paraId="48D203A8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7.3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urticaria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(n= 77)</w:t>
            </w:r>
          </w:p>
          <w:p w14:paraId="3BE311BC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5.0% pruritus (n= 52)</w:t>
            </w:r>
          </w:p>
          <w:p w14:paraId="112C1AA3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5.0% pyrexia (n= 52)</w:t>
            </w:r>
          </w:p>
          <w:p w14:paraId="6406A1AD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5.0% rash (n= 52)</w:t>
            </w:r>
          </w:p>
        </w:tc>
      </w:tr>
      <w:tr w:rsidR="00EF63C8" w:rsidRPr="00EF63C8" w14:paraId="1C7D09B5" w14:textId="77777777" w:rsidTr="00EF6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</w:tcPr>
          <w:p w14:paraId="475C20FB" w14:textId="77777777" w:rsidR="00EF63C8" w:rsidRPr="00EF63C8" w:rsidRDefault="00EF63C8" w:rsidP="00EF63C8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lastRenderedPageBreak/>
              <w:t>7–12 years</w:t>
            </w:r>
          </w:p>
        </w:tc>
        <w:tc>
          <w:tcPr>
            <w:tcW w:w="6804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346A09B0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n= 2,042</w:t>
            </w:r>
          </w:p>
          <w:p w14:paraId="630269DF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6.1% nausea (n= 125)</w:t>
            </w:r>
          </w:p>
          <w:p w14:paraId="6EA46E0B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5.9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urticaria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(n= 121)</w:t>
            </w:r>
          </w:p>
          <w:p w14:paraId="351E9AA0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5.9% vomiting (n= 120)</w:t>
            </w:r>
          </w:p>
        </w:tc>
        <w:tc>
          <w:tcPr>
            <w:tcW w:w="7059" w:type="dxa"/>
            <w:tcBorders>
              <w:left w:val="single" w:sz="4" w:space="0" w:color="auto"/>
            </w:tcBorders>
          </w:tcPr>
          <w:p w14:paraId="721EC510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n= 3,186</w:t>
            </w:r>
          </w:p>
          <w:p w14:paraId="217AE7F5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7.3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urticaria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(n= 234)</w:t>
            </w:r>
          </w:p>
          <w:p w14:paraId="03216046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7.1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dyspnoea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(n= 227)</w:t>
            </w:r>
          </w:p>
          <w:p w14:paraId="32770EBC" w14:textId="77777777" w:rsidR="00EF63C8" w:rsidRPr="00EF63C8" w:rsidRDefault="00EF63C8" w:rsidP="00EF63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5.6% anaphylactic reaction (n= 180)</w:t>
            </w:r>
          </w:p>
        </w:tc>
      </w:tr>
      <w:tr w:rsidR="00EF63C8" w:rsidRPr="00EF63C8" w14:paraId="7BE9AAC8" w14:textId="77777777" w:rsidTr="00620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</w:tcPr>
          <w:p w14:paraId="03EA3335" w14:textId="77777777" w:rsidR="00EF63C8" w:rsidRPr="00EF63C8" w:rsidRDefault="00EF63C8" w:rsidP="00EF63C8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13–17 years</w:t>
            </w:r>
          </w:p>
        </w:tc>
        <w:tc>
          <w:tcPr>
            <w:tcW w:w="6804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4ABB328C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n= 3,972</w:t>
            </w:r>
          </w:p>
          <w:p w14:paraId="0A8F0AD7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9.5% suicide attempt (n= 376)</w:t>
            </w:r>
          </w:p>
          <w:p w14:paraId="2C9F95C0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7.5% intentional overdose (n= 298)</w:t>
            </w:r>
          </w:p>
          <w:p w14:paraId="0140B0B5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6.6% nausea (n= 264)</w:t>
            </w:r>
          </w:p>
        </w:tc>
        <w:tc>
          <w:tcPr>
            <w:tcW w:w="7059" w:type="dxa"/>
            <w:tcBorders>
              <w:left w:val="single" w:sz="4" w:space="0" w:color="auto"/>
            </w:tcBorders>
          </w:tcPr>
          <w:p w14:paraId="29C7CDF2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n= 3,119</w:t>
            </w:r>
          </w:p>
          <w:p w14:paraId="71348D9C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5.7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urticaria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(n= 178)</w:t>
            </w:r>
          </w:p>
          <w:p w14:paraId="08299711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5.5% </w:t>
            </w:r>
            <w:proofErr w:type="spellStart"/>
            <w:r w:rsidRPr="00EF63C8">
              <w:rPr>
                <w:rFonts w:ascii="Times New Roman" w:eastAsia="Calibri" w:hAnsi="Times New Roman" w:cs="Times New Roman"/>
                <w:lang w:val="en-US"/>
              </w:rPr>
              <w:t>dyspnoea</w:t>
            </w:r>
            <w:proofErr w:type="spellEnd"/>
            <w:r w:rsidRPr="00EF63C8">
              <w:rPr>
                <w:rFonts w:ascii="Times New Roman" w:eastAsia="Calibri" w:hAnsi="Times New Roman" w:cs="Times New Roman"/>
                <w:lang w:val="en-US"/>
              </w:rPr>
              <w:t xml:space="preserve"> (n= 172)</w:t>
            </w:r>
          </w:p>
          <w:p w14:paraId="3E952CEF" w14:textId="77777777" w:rsidR="00EF63C8" w:rsidRPr="00EF63C8" w:rsidRDefault="00EF63C8" w:rsidP="00EF63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F63C8">
              <w:rPr>
                <w:rFonts w:ascii="Times New Roman" w:eastAsia="Calibri" w:hAnsi="Times New Roman" w:cs="Times New Roman"/>
                <w:lang w:val="en-US"/>
              </w:rPr>
              <w:t>4.6% nausea (n= 145)</w:t>
            </w:r>
          </w:p>
        </w:tc>
      </w:tr>
    </w:tbl>
    <w:p w14:paraId="4E49B251" w14:textId="77777777" w:rsidR="00EF63C8" w:rsidRPr="00EF63C8" w:rsidRDefault="00EF63C8" w:rsidP="00EF63C8">
      <w:pPr>
        <w:spacing w:line="480" w:lineRule="auto"/>
        <w:rPr>
          <w:rFonts w:ascii="Times New Roman" w:eastAsia="Calibri" w:hAnsi="Times New Roman" w:cs="Times New Roman"/>
          <w:lang w:val="en-US"/>
        </w:rPr>
      </w:pPr>
    </w:p>
    <w:p w14:paraId="7C4AAA69" w14:textId="77777777" w:rsidR="00EF63C8" w:rsidRPr="00EF63C8" w:rsidRDefault="00EF63C8" w:rsidP="00EF63C8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EF63C8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EF63C8">
        <w:rPr>
          <w:rFonts w:ascii="Times New Roman" w:eastAsia="Calibri" w:hAnsi="Times New Roman" w:cs="Times New Roman"/>
          <w:lang w:val="en-US"/>
        </w:rPr>
        <w:t xml:space="preserve"> one ADR report may contain information about more than one </w:t>
      </w:r>
      <w:proofErr w:type="gramStart"/>
      <w:r w:rsidRPr="00EF63C8">
        <w:rPr>
          <w:rFonts w:ascii="Times New Roman" w:eastAsia="Calibri" w:hAnsi="Times New Roman" w:cs="Times New Roman"/>
          <w:lang w:val="en-US"/>
        </w:rPr>
        <w:t>ADR,</w:t>
      </w:r>
      <w:proofErr w:type="gramEnd"/>
      <w:r w:rsidRPr="00EF63C8">
        <w:rPr>
          <w:rFonts w:ascii="Times New Roman" w:eastAsia="Calibri" w:hAnsi="Times New Roman" w:cs="Times New Roman"/>
          <w:lang w:val="en-US"/>
        </w:rPr>
        <w:t xml:space="preserve"> therefore, the number of reported ADRs exceeds that of the ADR reports. </w:t>
      </w:r>
    </w:p>
    <w:p w14:paraId="577867F1" w14:textId="77777777" w:rsidR="00EF63C8" w:rsidRPr="00EF63C8" w:rsidRDefault="00EF63C8" w:rsidP="00EF63C8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EF63C8">
        <w:rPr>
          <w:rFonts w:ascii="Times New Roman" w:eastAsia="Calibri" w:hAnsi="Times New Roman" w:cs="Times New Roman"/>
          <w:lang w:val="en-US"/>
        </w:rPr>
        <w:t xml:space="preserve">Legend Supplementary Table 1): </w:t>
      </w:r>
    </w:p>
    <w:p w14:paraId="52277BD5" w14:textId="23768EB7" w:rsidR="00B66F8B" w:rsidRPr="00EF63C8" w:rsidRDefault="00EF63C8" w:rsidP="00EF63C8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EF63C8">
        <w:rPr>
          <w:rFonts w:ascii="Times New Roman" w:eastAsia="Calibri" w:hAnsi="Times New Roman" w:cs="Times New Roman"/>
          <w:lang w:val="en-US"/>
        </w:rPr>
        <w:t xml:space="preserve">Supplementary Table 1) presented the absolute and relative number of the three ADRs most frequently reported on PT-level of the </w:t>
      </w:r>
      <w:proofErr w:type="spellStart"/>
      <w:r w:rsidRPr="00EF63C8">
        <w:rPr>
          <w:rFonts w:ascii="Times New Roman" w:eastAsia="Calibri" w:hAnsi="Times New Roman" w:cs="Times New Roman"/>
          <w:lang w:val="en-US"/>
        </w:rPr>
        <w:t>MedDRA</w:t>
      </w:r>
      <w:proofErr w:type="spellEnd"/>
      <w:r w:rsidRPr="00EF63C8">
        <w:rPr>
          <w:rFonts w:ascii="Times New Roman" w:eastAsia="Calibri" w:hAnsi="Times New Roman" w:cs="Times New Roman"/>
          <w:lang w:val="en-US"/>
        </w:rPr>
        <w:t xml:space="preserve"> terminology stratified by age and gender.</w:t>
      </w:r>
    </w:p>
    <w:sectPr w:rsidR="00B66F8B" w:rsidRPr="00EF63C8" w:rsidSect="00CB78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E1C"/>
    <w:rsid w:val="003406B4"/>
    <w:rsid w:val="003705DD"/>
    <w:rsid w:val="009F7922"/>
    <w:rsid w:val="00B66F8B"/>
    <w:rsid w:val="00C50E1C"/>
    <w:rsid w:val="00C53C18"/>
    <w:rsid w:val="00CB7824"/>
    <w:rsid w:val="00DD069A"/>
    <w:rsid w:val="00EC41B1"/>
    <w:rsid w:val="00EF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A60C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21">
    <w:name w:val="Listentabelle 21"/>
    <w:basedOn w:val="NormaleTabelle"/>
    <w:next w:val="ListTable2"/>
    <w:uiPriority w:val="47"/>
    <w:rsid w:val="00CB78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">
    <w:name w:val="List Table 2"/>
    <w:basedOn w:val="NormaleTabelle"/>
    <w:uiPriority w:val="47"/>
    <w:rsid w:val="00CB78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1">
    <w:name w:val="Listentabelle 211"/>
    <w:basedOn w:val="NormaleTabelle"/>
    <w:uiPriority w:val="47"/>
    <w:rsid w:val="00EF63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21">
    <w:name w:val="Listentabelle 21"/>
    <w:basedOn w:val="NormaleTabelle"/>
    <w:next w:val="ListTable2"/>
    <w:uiPriority w:val="47"/>
    <w:rsid w:val="00CB78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">
    <w:name w:val="List Table 2"/>
    <w:basedOn w:val="NormaleTabelle"/>
    <w:uiPriority w:val="47"/>
    <w:rsid w:val="00CB78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1">
    <w:name w:val="Listentabelle 211"/>
    <w:basedOn w:val="NormaleTabelle"/>
    <w:uiPriority w:val="47"/>
    <w:rsid w:val="00EF63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710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Dubrall</dc:creator>
  <cp:keywords/>
  <dc:description/>
  <cp:lastModifiedBy>dubrall</cp:lastModifiedBy>
  <cp:revision>8</cp:revision>
  <dcterms:created xsi:type="dcterms:W3CDTF">2020-06-24T12:50:00Z</dcterms:created>
  <dcterms:modified xsi:type="dcterms:W3CDTF">2021-09-03T13:36:00Z</dcterms:modified>
</cp:coreProperties>
</file>